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D2E05" w14:textId="27E9EE65" w:rsidR="00E722B7" w:rsidRPr="00E722B7" w:rsidRDefault="00D91D77" w:rsidP="00E722B7">
      <w:pPr>
        <w:rPr>
          <w:rFonts w:ascii="Times New Roman" w:hAnsi="Times New Roman"/>
        </w:rPr>
      </w:pPr>
      <w:r w:rsidRPr="00090C3D">
        <w:rPr>
          <w:rFonts w:ascii="Times New Roman" w:hAnsi="Times New Roman"/>
          <w:b/>
        </w:rPr>
        <w:t xml:space="preserve">Table </w:t>
      </w:r>
      <w:r w:rsidR="00BB0A02">
        <w:rPr>
          <w:rFonts w:ascii="Times New Roman" w:hAnsi="Times New Roman"/>
          <w:b/>
        </w:rPr>
        <w:t>S</w:t>
      </w:r>
      <w:bookmarkStart w:id="0" w:name="_GoBack"/>
      <w:bookmarkEnd w:id="0"/>
      <w:r w:rsidRPr="00090C3D">
        <w:rPr>
          <w:rFonts w:ascii="Times New Roman" w:hAnsi="Times New Roman"/>
          <w:b/>
        </w:rPr>
        <w:t>8</w:t>
      </w:r>
      <w:r>
        <w:rPr>
          <w:rFonts w:ascii="Times New Roman" w:hAnsi="Times New Roman"/>
        </w:rPr>
        <w:t>. Accession IDs for chemical mapping data from RMDB</w:t>
      </w:r>
    </w:p>
    <w:p w14:paraId="6AEB5C2B" w14:textId="77777777" w:rsidR="000C301F" w:rsidRPr="00E722B7" w:rsidRDefault="000C301F">
      <w:pPr>
        <w:rPr>
          <w:rFonts w:ascii="Times New Roman" w:hAnsi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8"/>
        <w:gridCol w:w="2137"/>
        <w:gridCol w:w="2137"/>
        <w:gridCol w:w="2137"/>
      </w:tblGrid>
      <w:tr w:rsidR="00E722B7" w:rsidRPr="00E722B7" w14:paraId="31E60931" w14:textId="77777777" w:rsidTr="00D91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623BBC1B" w14:textId="77777777" w:rsidR="00E722B7" w:rsidRPr="00E722B7" w:rsidRDefault="00E722B7" w:rsidP="00D91D7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7" w:type="dxa"/>
          </w:tcPr>
          <w:p w14:paraId="28AC3399" w14:textId="77777777" w:rsidR="00E722B7" w:rsidRPr="00E722B7" w:rsidRDefault="00E722B7" w:rsidP="00D91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D</w:t>
            </w:r>
          </w:p>
        </w:tc>
        <w:tc>
          <w:tcPr>
            <w:tcW w:w="2137" w:type="dxa"/>
          </w:tcPr>
          <w:p w14:paraId="71443B9D" w14:textId="77777777" w:rsidR="00E722B7" w:rsidRPr="00E722B7" w:rsidRDefault="00E722B7" w:rsidP="00D91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D</w:t>
            </w:r>
          </w:p>
        </w:tc>
        <w:tc>
          <w:tcPr>
            <w:tcW w:w="2137" w:type="dxa"/>
          </w:tcPr>
          <w:p w14:paraId="61AFD75E" w14:textId="77777777" w:rsidR="00E722B7" w:rsidRPr="00E722B7" w:rsidRDefault="00E722B7" w:rsidP="00D91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HCA</w:t>
            </w:r>
          </w:p>
        </w:tc>
      </w:tr>
      <w:tr w:rsidR="00E722B7" w:rsidRPr="00E722B7" w14:paraId="681FEBA9" w14:textId="77777777" w:rsidTr="00D9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2F2F2" w:themeFill="background1" w:themeFillShade="F2"/>
          </w:tcPr>
          <w:p w14:paraId="60FB60AF" w14:textId="77777777" w:rsidR="00E722B7" w:rsidRPr="00E722B7" w:rsidRDefault="00E722B7">
            <w:pPr>
              <w:rPr>
                <w:rFonts w:ascii="Courier" w:hAnsi="Courier"/>
                <w:sz w:val="20"/>
              </w:rPr>
            </w:pPr>
            <w:r w:rsidRPr="00E722B7">
              <w:rPr>
                <w:rFonts w:ascii="Times New Roman" w:hAnsi="Times New Roman"/>
              </w:rPr>
              <w:t>Puzzle 7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26B90925" w14:textId="77777777" w:rsidR="00E722B7" w:rsidRPr="00E722B7" w:rsidRDefault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</w:t>
            </w:r>
            <w:r w:rsidRPr="00E722B7">
              <w:rPr>
                <w:rFonts w:ascii="Courier" w:hAnsi="Courier"/>
                <w:sz w:val="20"/>
              </w:rPr>
              <w:t>_STD_0000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23A095AD" w14:textId="77777777" w:rsidR="00E722B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_1M7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629AE164" w14:textId="77777777" w:rsidR="00D91D7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_DMS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6AC5A778" w14:textId="77777777" w:rsidR="00D91D7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_NMD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3BB6A73F" w14:textId="77777777" w:rsidR="00D91D77" w:rsidRPr="00E722B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</w:tcPr>
          <w:p w14:paraId="693AF114" w14:textId="77777777" w:rsidR="00D91D77" w:rsidRPr="00E722B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</w:t>
            </w:r>
            <w:r w:rsidRPr="00E722B7">
              <w:rPr>
                <w:rFonts w:ascii="Courier" w:hAnsi="Courier"/>
                <w:sz w:val="20"/>
              </w:rPr>
              <w:t>_MCA_0000</w:t>
            </w:r>
          </w:p>
          <w:p w14:paraId="153F7A43" w14:textId="77777777" w:rsidR="00D91D77" w:rsidRPr="00E722B7" w:rsidRDefault="00D91D77" w:rsidP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7</w:t>
            </w:r>
            <w:r w:rsidRPr="00E722B7">
              <w:rPr>
                <w:rFonts w:ascii="Courier" w:hAnsi="Courier"/>
                <w:sz w:val="20"/>
              </w:rPr>
              <w:t>_MCA_0001</w:t>
            </w:r>
          </w:p>
          <w:p w14:paraId="3F4228B1" w14:textId="77777777" w:rsidR="00E722B7" w:rsidRPr="00E722B7" w:rsidRDefault="00E722B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</w:tr>
      <w:tr w:rsidR="00D91D77" w:rsidRPr="00E722B7" w14:paraId="2FAD8AB4" w14:textId="77777777" w:rsidTr="00D91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2BA098AC" w14:textId="77777777" w:rsidR="00D91D77" w:rsidRPr="00E722B7" w:rsidRDefault="00D91D77">
            <w:pPr>
              <w:rPr>
                <w:rFonts w:ascii="Courier" w:hAnsi="Courier"/>
                <w:sz w:val="20"/>
              </w:rPr>
            </w:pPr>
            <w:r w:rsidRPr="00E722B7">
              <w:rPr>
                <w:rFonts w:ascii="Times New Roman" w:hAnsi="Times New Roman"/>
              </w:rPr>
              <w:t xml:space="preserve">Puzzle 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137" w:type="dxa"/>
          </w:tcPr>
          <w:p w14:paraId="4B0DD600" w14:textId="77777777" w:rsidR="00D91D77" w:rsidRPr="00E722B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STD_0001</w:t>
            </w:r>
          </w:p>
          <w:p w14:paraId="6CD79DD5" w14:textId="77777777" w:rsidR="00D91D77" w:rsidRPr="00E722B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HRF_0001</w:t>
            </w:r>
          </w:p>
        </w:tc>
        <w:tc>
          <w:tcPr>
            <w:tcW w:w="2137" w:type="dxa"/>
          </w:tcPr>
          <w:p w14:paraId="26CEDA6F" w14:textId="77777777" w:rsidR="00D91D7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1M7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689E9715" w14:textId="77777777" w:rsidR="00D91D77" w:rsidRDefault="00D91D77" w:rsidP="00D9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CMCT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2716FAC4" w14:textId="77777777" w:rsidR="00D91D7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DMS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379EE787" w14:textId="77777777" w:rsidR="00D91D7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>
              <w:rPr>
                <w:rFonts w:ascii="Courier" w:hAnsi="Courier"/>
                <w:sz w:val="20"/>
              </w:rPr>
              <w:t>RNAPZ8_NMD</w:t>
            </w:r>
            <w:r w:rsidRPr="00E722B7">
              <w:rPr>
                <w:rFonts w:ascii="Courier" w:hAnsi="Courier"/>
                <w:sz w:val="20"/>
              </w:rPr>
              <w:t>_000</w:t>
            </w:r>
            <w:r>
              <w:rPr>
                <w:rFonts w:ascii="Courier" w:hAnsi="Courier"/>
                <w:sz w:val="20"/>
              </w:rPr>
              <w:t>1</w:t>
            </w:r>
          </w:p>
          <w:p w14:paraId="6624F3F7" w14:textId="77777777" w:rsidR="00D91D77" w:rsidRPr="00E722B7" w:rsidRDefault="00D91D77" w:rsidP="00A05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  <w:tc>
          <w:tcPr>
            <w:tcW w:w="2137" w:type="dxa"/>
          </w:tcPr>
          <w:p w14:paraId="32B04756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</w:tr>
      <w:tr w:rsidR="00D91D77" w:rsidRPr="00E722B7" w14:paraId="63D55133" w14:textId="77777777" w:rsidTr="00D9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2F2F2" w:themeFill="background1" w:themeFillShade="F2"/>
          </w:tcPr>
          <w:p w14:paraId="2FAEFAC7" w14:textId="77777777" w:rsidR="00D91D77" w:rsidRPr="00E722B7" w:rsidRDefault="00D91D77">
            <w:pPr>
              <w:rPr>
                <w:rFonts w:ascii="Courier" w:hAnsi="Courier"/>
                <w:sz w:val="20"/>
              </w:rPr>
            </w:pPr>
            <w:r w:rsidRPr="00E722B7">
              <w:rPr>
                <w:rFonts w:ascii="Times New Roman" w:hAnsi="Times New Roman"/>
              </w:rPr>
              <w:t xml:space="preserve">Puzzle </w:t>
            </w: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66D76089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1M7_0000</w:t>
            </w:r>
          </w:p>
          <w:p w14:paraId="6F9F431B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CMC_0000</w:t>
            </w:r>
          </w:p>
          <w:p w14:paraId="4BDE4CC2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DMS_0000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2A338253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1M7_0003</w:t>
            </w:r>
          </w:p>
          <w:p w14:paraId="151B6772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DMS_0003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575C4A38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0</w:t>
            </w:r>
          </w:p>
          <w:p w14:paraId="0A981CF7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1</w:t>
            </w:r>
          </w:p>
          <w:p w14:paraId="089BE250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2</w:t>
            </w:r>
          </w:p>
          <w:p w14:paraId="5F45BB7A" w14:textId="77777777" w:rsidR="00D91D7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3</w:t>
            </w:r>
          </w:p>
          <w:p w14:paraId="11361BCD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</w:tr>
      <w:tr w:rsidR="00D91D77" w:rsidRPr="00E722B7" w14:paraId="2D81B549" w14:textId="77777777" w:rsidTr="00D91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0999078B" w14:textId="77777777" w:rsidR="00D91D77" w:rsidRPr="00E722B7" w:rsidRDefault="00D91D77">
            <w:pPr>
              <w:rPr>
                <w:rFonts w:ascii="Courier" w:hAnsi="Courier"/>
                <w:sz w:val="20"/>
              </w:rPr>
            </w:pPr>
            <w:r>
              <w:rPr>
                <w:rFonts w:ascii="Times New Roman" w:hAnsi="Times New Roman"/>
              </w:rPr>
              <w:t>Puzzle 13</w:t>
            </w:r>
          </w:p>
        </w:tc>
        <w:tc>
          <w:tcPr>
            <w:tcW w:w="2137" w:type="dxa"/>
          </w:tcPr>
          <w:p w14:paraId="4EC31631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STD_0000</w:t>
            </w:r>
          </w:p>
          <w:p w14:paraId="2D374692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HRF_0000</w:t>
            </w:r>
          </w:p>
        </w:tc>
        <w:tc>
          <w:tcPr>
            <w:tcW w:w="2137" w:type="dxa"/>
          </w:tcPr>
          <w:p w14:paraId="3C9B10AD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1M7_0001</w:t>
            </w:r>
          </w:p>
          <w:p w14:paraId="23DB9B2F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1M7_0002</w:t>
            </w:r>
          </w:p>
          <w:p w14:paraId="3ADD27DA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1M7_0003</w:t>
            </w:r>
          </w:p>
          <w:p w14:paraId="514E9E80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DMS_0001</w:t>
            </w:r>
          </w:p>
          <w:p w14:paraId="50237934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DMS_0002</w:t>
            </w:r>
          </w:p>
          <w:p w14:paraId="7BED9E86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DMS_0003</w:t>
            </w:r>
          </w:p>
          <w:p w14:paraId="65E76454" w14:textId="77777777" w:rsidR="00D91D7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NMD_0003</w:t>
            </w:r>
          </w:p>
          <w:p w14:paraId="7900C8D9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  <w:tc>
          <w:tcPr>
            <w:tcW w:w="2137" w:type="dxa"/>
          </w:tcPr>
          <w:p w14:paraId="2E2620F9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MCA_0000</w:t>
            </w:r>
          </w:p>
          <w:p w14:paraId="07CBB8EB" w14:textId="77777777" w:rsidR="00D91D77" w:rsidRPr="00E722B7" w:rsidRDefault="00D91D77" w:rsidP="00E72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3_MCA_0001</w:t>
            </w:r>
          </w:p>
        </w:tc>
      </w:tr>
      <w:tr w:rsidR="00D91D77" w:rsidRPr="00E722B7" w14:paraId="2250EC5B" w14:textId="77777777" w:rsidTr="00D9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2F2F2" w:themeFill="background1" w:themeFillShade="F2"/>
          </w:tcPr>
          <w:p w14:paraId="641487E9" w14:textId="77777777" w:rsidR="00D91D77" w:rsidRPr="00E722B7" w:rsidRDefault="00D91D77">
            <w:pPr>
              <w:rPr>
                <w:rFonts w:ascii="Courier" w:hAnsi="Courier"/>
                <w:sz w:val="20"/>
              </w:rPr>
            </w:pPr>
            <w:r w:rsidRPr="00E722B7">
              <w:rPr>
                <w:rFonts w:ascii="Times New Roman" w:hAnsi="Times New Roman"/>
              </w:rPr>
              <w:t xml:space="preserve">Puzzle </w:t>
            </w: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02AEE00C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STD_0000</w:t>
            </w:r>
          </w:p>
          <w:p w14:paraId="09D5DD24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STD_0001</w:t>
            </w:r>
          </w:p>
          <w:p w14:paraId="6C916B12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HRF_0000</w:t>
            </w:r>
          </w:p>
          <w:p w14:paraId="21C57CD4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HRF_0001</w:t>
            </w:r>
          </w:p>
        </w:tc>
        <w:tc>
          <w:tcPr>
            <w:tcW w:w="2137" w:type="dxa"/>
            <w:shd w:val="clear" w:color="auto" w:fill="F2F2F2" w:themeFill="background1" w:themeFillShade="F2"/>
          </w:tcPr>
          <w:p w14:paraId="30529FEB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1M7_0000</w:t>
            </w:r>
          </w:p>
          <w:p w14:paraId="6CCDB81C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1M7_0001</w:t>
            </w:r>
          </w:p>
          <w:p w14:paraId="2B1CFDCA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1M7_0002</w:t>
            </w:r>
          </w:p>
          <w:p w14:paraId="1240EC5A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4_1M7_0003</w:t>
            </w:r>
          </w:p>
          <w:p w14:paraId="5FB7F47D" w14:textId="77777777" w:rsidR="00D91D77" w:rsidRPr="00E722B7" w:rsidRDefault="00D9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</w:tcPr>
          <w:p w14:paraId="2F2B374D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0</w:t>
            </w:r>
          </w:p>
          <w:p w14:paraId="27F56149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1</w:t>
            </w:r>
          </w:p>
          <w:p w14:paraId="0BA1FEF8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2</w:t>
            </w:r>
          </w:p>
          <w:p w14:paraId="60BF3494" w14:textId="77777777" w:rsidR="00D91D77" w:rsidRPr="00E722B7" w:rsidRDefault="00D91D77" w:rsidP="00E72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20"/>
              </w:rPr>
            </w:pPr>
            <w:r w:rsidRPr="00E722B7">
              <w:rPr>
                <w:rFonts w:ascii="Courier" w:hAnsi="Courier"/>
                <w:sz w:val="20"/>
              </w:rPr>
              <w:t>RNAPZ12_MCA_0003</w:t>
            </w:r>
          </w:p>
        </w:tc>
      </w:tr>
    </w:tbl>
    <w:p w14:paraId="158829B1" w14:textId="77777777" w:rsidR="00E722B7" w:rsidRDefault="00E722B7">
      <w:pPr>
        <w:rPr>
          <w:rFonts w:ascii="Times New Roman" w:hAnsi="Times New Roman"/>
        </w:rPr>
      </w:pPr>
    </w:p>
    <w:p w14:paraId="23B41B7B" w14:textId="77777777" w:rsidR="006919A1" w:rsidRDefault="006919A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F8F0FA8" w14:textId="77777777" w:rsidR="006919A1" w:rsidRPr="00522FA7" w:rsidRDefault="006919A1" w:rsidP="006919A1">
      <w:pPr>
        <w:jc w:val="both"/>
        <w:rPr>
          <w:rFonts w:ascii="Times New Roman" w:hAnsi="Times New Roman" w:cs="Times New Roman"/>
        </w:rPr>
      </w:pPr>
      <w:r w:rsidRPr="00167CE4">
        <w:rPr>
          <w:rFonts w:ascii="Times New Roman" w:hAnsi="Times New Roman" w:cs="Times New Roman"/>
          <w:b/>
        </w:rPr>
        <w:lastRenderedPageBreak/>
        <w:t>Table S9</w:t>
      </w:r>
      <w:r w:rsidRPr="00522FA7">
        <w:rPr>
          <w:rFonts w:ascii="Times New Roman" w:hAnsi="Times New Roman" w:cs="Times New Roman"/>
        </w:rPr>
        <w:t xml:space="preserve">. The RNAComposer input data for </w:t>
      </w:r>
      <w:r w:rsidRPr="00776DD5">
        <w:rPr>
          <w:rFonts w:ascii="Times New Roman" w:hAnsi="Times New Roman" w:cs="Times New Roman"/>
          <w:i/>
        </w:rPr>
        <w:t>RNA Puzzle</w:t>
      </w:r>
      <w:r w:rsidRPr="00522FA7">
        <w:rPr>
          <w:rFonts w:ascii="Times New Roman" w:hAnsi="Times New Roman" w:cs="Times New Roman"/>
        </w:rPr>
        <w:t xml:space="preserve"> challenges</w:t>
      </w:r>
    </w:p>
    <w:p w14:paraId="3E586EEE" w14:textId="77777777" w:rsidR="006919A1" w:rsidRPr="00522FA7" w:rsidRDefault="006919A1" w:rsidP="006919A1">
      <w:pPr>
        <w:jc w:val="both"/>
        <w:rPr>
          <w:rFonts w:ascii="Times New Roman" w:hAnsi="Times New Roman" w:cs="Times New Roman"/>
        </w:rPr>
      </w:pPr>
    </w:p>
    <w:tbl>
      <w:tblPr>
        <w:tblW w:w="9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6665"/>
        <w:gridCol w:w="1377"/>
      </w:tblGrid>
      <w:tr w:rsidR="006919A1" w:rsidRPr="00522FA7" w14:paraId="6B3DB308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8490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</w:t>
            </w:r>
            <w:r>
              <w:t>#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7BEC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Input RNA secondary structure topolog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175A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 xml:space="preserve">No of introduced restraints </w:t>
            </w:r>
          </w:p>
        </w:tc>
      </w:tr>
      <w:tr w:rsidR="006919A1" w:rsidRPr="00522FA7" w14:paraId="2EDE05B5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23DB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5C67" w14:textId="77777777" w:rsidR="006919A1" w:rsidRPr="00522FA7" w:rsidRDefault="006919A1" w:rsidP="00765F35">
            <w:pPr>
              <w:jc w:val="both"/>
              <w:rPr>
                <w:rFonts w:ascii="Times New Roman" w:hAnsi="Times New Roman" w:cs="Times New Roman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....(.(((...(((...[[)))......))))(((..(((((((((((((((((((....))))))))))))))))))).)))...(]]..(((((....)))))..)))))))))</w:t>
            </w:r>
            <w:r w:rsidRPr="00522F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BF13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89</w:t>
            </w:r>
          </w:p>
        </w:tc>
      </w:tr>
      <w:tr w:rsidR="006919A1" w:rsidRPr="00522FA7" w14:paraId="1AAF77DA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C760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8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6073" w14:textId="77777777" w:rsidR="006919A1" w:rsidRPr="00522FA7" w:rsidRDefault="006919A1" w:rsidP="00765F35">
            <w:pPr>
              <w:jc w:val="both"/>
              <w:rPr>
                <w:rFonts w:ascii="Times New Roman" w:hAnsi="Times New Roman" w:cs="Times New Roman"/>
                <w:lang w:val="pl-PL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....((((....)))).((.(((((((.[[[[[.)))).)))))...(((((....)))))))))).((((....))))......]]]]]</w:t>
            </w:r>
            <w:r w:rsidRPr="00522F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0CEB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510</w:t>
            </w:r>
          </w:p>
        </w:tc>
      </w:tr>
      <w:tr w:rsidR="006919A1" w:rsidRPr="00522FA7" w14:paraId="7D74A82E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AFEC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12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E6C0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.((((...(((....)))((((((....((....))(((.....(((((((....)))))))..(((((.[[[[[[.)))))...))).........)))))).))))))).]]]]]]...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0A73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747</w:t>
            </w:r>
          </w:p>
        </w:tc>
      </w:tr>
      <w:tr w:rsidR="006919A1" w:rsidRPr="00522FA7" w14:paraId="26B6B377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E02C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F4BD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.((((...(((....)))((((((....((....))((((....(((((((....)))))))..(((((.[[[[[[.)))))..)))).........)))))).))))))).]]]]]]...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E121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747</w:t>
            </w:r>
          </w:p>
        </w:tc>
      </w:tr>
      <w:tr w:rsidR="006919A1" w:rsidRPr="00522FA7" w14:paraId="4C6600BC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951A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DB1D" w14:textId="77777777" w:rsidR="006919A1" w:rsidRPr="00522FA7" w:rsidRDefault="006919A1" w:rsidP="00765F35">
            <w:pPr>
              <w:jc w:val="both"/>
              <w:rPr>
                <w:rFonts w:ascii="Times New Roman" w:hAnsi="Times New Roman" w:cs="Times New Roman"/>
                <w:lang w:val="pl-PL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.((((...(((....)))((((((....(......)((((....(((((((....)))))))..(((((.[[[[[..)))))..)))).........)))))).)))))))..]]]]]...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CB1E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525</w:t>
            </w:r>
          </w:p>
        </w:tc>
      </w:tr>
      <w:tr w:rsidR="006919A1" w:rsidRPr="00522FA7" w14:paraId="2E78831B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7070A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13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BCD5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....[[[[....(((((....))))).....)))))))...........((((..]]]]).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2C0C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329</w:t>
            </w:r>
          </w:p>
        </w:tc>
      </w:tr>
      <w:tr w:rsidR="006919A1" w:rsidRPr="00522FA7" w14:paraId="03361D35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65DE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1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2E54B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.(((((....)))))........((((((..........))))))....)))))..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3A73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0</w:t>
            </w:r>
          </w:p>
        </w:tc>
      </w:tr>
      <w:tr w:rsidR="006919A1" w:rsidRPr="00522FA7" w14:paraId="0658C0B3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1C0C" w14:textId="77777777" w:rsidR="006919A1" w:rsidRPr="00522FA7" w:rsidRDefault="006919A1" w:rsidP="00765F35">
            <w:pPr>
              <w:rPr>
                <w:rFonts w:hint="eastAsia"/>
              </w:rPr>
            </w:pPr>
            <w:r w:rsidRPr="00776DD5">
              <w:rPr>
                <w:i/>
              </w:rPr>
              <w:t>Puzzle</w:t>
            </w:r>
            <w:r w:rsidRPr="00522FA7">
              <w:t xml:space="preserve"> 7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CF22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((.....((((...(((....[[[[[)))..))))..((((((.(((..((((((..(((((.....))))).(((((((.]]]]]...))))))).....))).)))(((..((..((((((((((....))))))))))..))..))).....)))))))))..))).))))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FC80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512</w:t>
            </w:r>
          </w:p>
        </w:tc>
      </w:tr>
      <w:tr w:rsidR="006919A1" w:rsidRPr="00522FA7" w14:paraId="27F2C560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52CB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5FF54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((.....((((...(((....[[[[[)))..))))..((((((.(((..((((((..(((((.....))))).(((((((.]]]]]...))))))).....))).)))(((..((..((((((((((....))))))))))..))..))).....)))))))))..))).))))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FB3B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512</w:t>
            </w:r>
          </w:p>
        </w:tc>
      </w:tr>
      <w:tr w:rsidR="006919A1" w:rsidRPr="00522FA7" w14:paraId="660B8C60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BD88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D317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((.....((((...(((....[[[[[)))..))))..((((((.(((..((((((..(((((.....))))).(((((((.]]]]]...))))))).....))).)))(((..((..((((((((((....))))))))))..))..))).....)))))))))..))).))))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D42C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512</w:t>
            </w:r>
          </w:p>
        </w:tc>
      </w:tr>
      <w:tr w:rsidR="006919A1" w:rsidRPr="00522FA7" w14:paraId="43149F07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2A65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857A2" w14:textId="77777777" w:rsidR="006919A1" w:rsidRPr="00522FA7" w:rsidRDefault="006919A1" w:rsidP="00765F3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((.....((((...((..[[.[[[[[.))..))))..((((((.(((..((((((..(((((.....))))).((((((..]]]]].]].)))))).....))).)))(((..((..((((((((((....))))))))))..))..))).....)))))))))..))).))))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ADC1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602</w:t>
            </w:r>
          </w:p>
        </w:tc>
      </w:tr>
      <w:tr w:rsidR="006919A1" w:rsidRPr="00522FA7" w14:paraId="6F3F1744" w14:textId="77777777" w:rsidTr="00765F3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A830" w14:textId="77777777" w:rsidR="006919A1" w:rsidRPr="00522FA7" w:rsidRDefault="006919A1" w:rsidP="00765F35">
            <w:pPr>
              <w:rPr>
                <w:rFonts w:hint="eastAsia"/>
              </w:rPr>
            </w:pP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E859" w14:textId="77777777" w:rsidR="006919A1" w:rsidRPr="00522FA7" w:rsidRDefault="006919A1" w:rsidP="00765F35">
            <w:pPr>
              <w:jc w:val="both"/>
              <w:rPr>
                <w:rFonts w:ascii="Times New Roman" w:hAnsi="Times New Roman" w:cs="Times New Roman"/>
              </w:rPr>
            </w:pPr>
            <w:r w:rsidRPr="00522FA7">
              <w:rPr>
                <w:rFonts w:ascii="Courier New" w:hAnsi="Courier New" w:cs="Courier New"/>
                <w:sz w:val="20"/>
                <w:szCs w:val="20"/>
              </w:rPr>
              <w:t>((((((((((.....((((...((((...[[[.))))..))))..((((((.(((..((((((..(((((.....))))).(((((((((.]]].))))))))).....))).)))(((..((..((((((((((....))))))))))..))..))).....)))))))))..))).))))))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4692" w14:textId="77777777" w:rsidR="006919A1" w:rsidRPr="00522FA7" w:rsidRDefault="006919A1" w:rsidP="00765F35">
            <w:pPr>
              <w:rPr>
                <w:rFonts w:hint="eastAsia"/>
              </w:rPr>
            </w:pPr>
            <w:r w:rsidRPr="00522FA7">
              <w:t>193</w:t>
            </w:r>
          </w:p>
        </w:tc>
      </w:tr>
    </w:tbl>
    <w:p w14:paraId="626C8FCD" w14:textId="77777777" w:rsidR="006919A1" w:rsidRDefault="006919A1" w:rsidP="006919A1">
      <w:pPr>
        <w:rPr>
          <w:rFonts w:hint="eastAsia"/>
        </w:rPr>
      </w:pPr>
    </w:p>
    <w:p w14:paraId="79D58E4D" w14:textId="77777777" w:rsidR="006919A1" w:rsidRPr="00E722B7" w:rsidRDefault="006919A1">
      <w:pPr>
        <w:rPr>
          <w:rFonts w:ascii="Times New Roman" w:hAnsi="Times New Roman"/>
        </w:rPr>
      </w:pPr>
    </w:p>
    <w:sectPr w:rsidR="006919A1" w:rsidRPr="00E722B7" w:rsidSect="00272B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C1134" w14:textId="77777777" w:rsidR="00085A9C" w:rsidRDefault="00085A9C" w:rsidP="00090C3D">
      <w:r>
        <w:separator/>
      </w:r>
    </w:p>
  </w:endnote>
  <w:endnote w:type="continuationSeparator" w:id="0">
    <w:p w14:paraId="11DCCF25" w14:textId="77777777" w:rsidR="00085A9C" w:rsidRDefault="00085A9C" w:rsidP="00090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96D2D" w14:textId="77777777" w:rsidR="00085A9C" w:rsidRDefault="00085A9C" w:rsidP="00090C3D">
      <w:r>
        <w:separator/>
      </w:r>
    </w:p>
  </w:footnote>
  <w:footnote w:type="continuationSeparator" w:id="0">
    <w:p w14:paraId="17386781" w14:textId="77777777" w:rsidR="00085A9C" w:rsidRDefault="00085A9C" w:rsidP="00090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2B7"/>
    <w:rsid w:val="00085A9C"/>
    <w:rsid w:val="00090C3D"/>
    <w:rsid w:val="000C301F"/>
    <w:rsid w:val="00272B15"/>
    <w:rsid w:val="006919A1"/>
    <w:rsid w:val="00BB0A02"/>
    <w:rsid w:val="00BE4E72"/>
    <w:rsid w:val="00D91D77"/>
    <w:rsid w:val="00E7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1C3129"/>
  <w14:defaultImageDpi w14:val="300"/>
  <w15:docId w15:val="{55F1D2D3-43B0-4765-B687-67FD18A6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2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91D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90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0C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0C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0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8</Words>
  <Characters>2387</Characters>
  <Application>Microsoft Macintosh Word</Application>
  <DocSecurity>0</DocSecurity>
  <Lines>19</Lines>
  <Paragraphs>5</Paragraphs>
  <ScaleCrop>false</ScaleCrop>
  <Company>Stanford University</Company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Tian</dc:creator>
  <cp:keywords/>
  <dc:description/>
  <cp:lastModifiedBy>Microsoft Office User</cp:lastModifiedBy>
  <cp:revision>4</cp:revision>
  <dcterms:created xsi:type="dcterms:W3CDTF">2016-09-01T01:09:00Z</dcterms:created>
  <dcterms:modified xsi:type="dcterms:W3CDTF">2017-01-05T21:09:00Z</dcterms:modified>
</cp:coreProperties>
</file>